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A4D56" w14:textId="77777777" w:rsidR="00AB5699" w:rsidRPr="00606752" w:rsidRDefault="00AB5699" w:rsidP="00AB5699">
      <w:pPr>
        <w:rPr>
          <w:rFonts w:ascii="Arial" w:hAnsi="Arial" w:cs="Arial"/>
          <w:sz w:val="20"/>
          <w:szCs w:val="20"/>
        </w:rPr>
      </w:pPr>
      <w:r w:rsidRPr="00606752">
        <w:rPr>
          <w:rFonts w:ascii="Arial" w:hAnsi="Arial" w:cs="Arial"/>
          <w:sz w:val="20"/>
          <w:szCs w:val="20"/>
        </w:rPr>
        <w:t>Table S1. Grants included in the request for information to the Colombian Ministry of Science, Technology, and Innovation , they were requested by name, call number and year. Request was sent on June 23, 2022</w:t>
      </w:r>
    </w:p>
    <w:tbl>
      <w:tblPr>
        <w:tblW w:w="7420" w:type="dxa"/>
        <w:tblLook w:val="04A0" w:firstRow="1" w:lastRow="0" w:firstColumn="1" w:lastColumn="0" w:noHBand="0" w:noVBand="1"/>
      </w:tblPr>
      <w:tblGrid>
        <w:gridCol w:w="1300"/>
        <w:gridCol w:w="1300"/>
        <w:gridCol w:w="4820"/>
      </w:tblGrid>
      <w:tr w:rsidR="00AB5699" w14:paraId="1854A296" w14:textId="77777777" w:rsidTr="00AB3A4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5AA79" w14:textId="77777777" w:rsidR="00AB5699" w:rsidRDefault="00AB5699" w:rsidP="00AB3A4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S"/>
              </w:rPr>
              <w:t>Yea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98958" w14:textId="77777777" w:rsidR="00AB5699" w:rsidRDefault="00AB5699" w:rsidP="00AB3A4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S"/>
              </w:rPr>
              <w:t>Call number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6E750" w14:textId="77777777" w:rsidR="00AB5699" w:rsidRDefault="00AB5699" w:rsidP="00AB3A4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S"/>
              </w:rPr>
              <w:t>Call name</w:t>
            </w:r>
          </w:p>
        </w:tc>
      </w:tr>
      <w:tr w:rsidR="00AB5699" w:rsidRPr="00D42400" w14:paraId="1D4AFC0E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02A7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6FF3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56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885C" w14:textId="77777777" w:rsidR="00AB5699" w:rsidRPr="008F492F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Nacional para la Conformación de un Banco de Proyectos Elegibles de CTeI Año 2012</w:t>
            </w:r>
          </w:p>
        </w:tc>
      </w:tr>
      <w:tr w:rsidR="00AB5699" w:rsidRPr="00D42400" w14:paraId="4C75AD7E" w14:textId="77777777" w:rsidTr="00AB3A4E">
        <w:trPr>
          <w:trHeight w:val="7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5543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E3AE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57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632BF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Nacional para la Conformación de un Banco de Elegibles de Programas de Ciencia Tecnología e Innovación - CTeI - en Biotecnología y Salud</w:t>
            </w:r>
          </w:p>
        </w:tc>
      </w:tr>
      <w:tr w:rsidR="00AB5699" w:rsidRPr="00D42400" w14:paraId="59FA17A0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937D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FEA6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65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F0C9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para proyectos de ciencia, tecnología e innovación en salud - 2014</w:t>
            </w:r>
          </w:p>
        </w:tc>
      </w:tr>
      <w:tr w:rsidR="00AB5699" w:rsidRPr="00D42400" w14:paraId="70FEAF6F" w14:textId="77777777" w:rsidTr="00AB3A4E">
        <w:trPr>
          <w:trHeight w:val="9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2F56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EAC1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65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FD944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para proyectos de investigación en ciencia, tecnología e innovación en bio: biodiversidad y sus servicios ecosistémicos, medio ambiente marino y aguas continentales, biodiversidad y aprovechamiento sostenible - 2014</w:t>
            </w:r>
          </w:p>
        </w:tc>
      </w:tr>
      <w:tr w:rsidR="00AB5699" w:rsidRPr="00D42400" w14:paraId="0BE08128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3C31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2235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66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0F37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para proyectos de ciencia, tecnología e innovación en Geociencias - 2014</w:t>
            </w:r>
          </w:p>
        </w:tc>
      </w:tr>
      <w:tr w:rsidR="00AB5699" w:rsidRPr="00D42400" w14:paraId="46B39B8B" w14:textId="77777777" w:rsidTr="00AB3A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9CA5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39DD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7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978C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para proyectos de investigación en Geociencias - 2015</w:t>
            </w:r>
          </w:p>
        </w:tc>
      </w:tr>
      <w:tr w:rsidR="00AB5699" w:rsidRPr="00D42400" w14:paraId="45957693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FA7C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62D4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71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3B8D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para proyectos de ciencia, tecnología e innovación en Salud - 2015</w:t>
            </w:r>
          </w:p>
        </w:tc>
      </w:tr>
      <w:tr w:rsidR="00AB5699" w:rsidRPr="00D42400" w14:paraId="29E8D462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C3E4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B72E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71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1FC6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para proyectos de investigación en Ciencias Básicas - 2015</w:t>
            </w:r>
          </w:p>
        </w:tc>
      </w:tr>
      <w:tr w:rsidR="00AB5699" w:rsidRPr="00D42400" w14:paraId="76A9E0B9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8B31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BD9B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71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69EE1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para proyectos de investigación, desarrollo tecnológico e innovación en ambiente, océanos y biodiversidad - 2015</w:t>
            </w:r>
          </w:p>
        </w:tc>
      </w:tr>
      <w:tr w:rsidR="00AB5699" w:rsidRPr="00D42400" w14:paraId="0F1A711B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18E2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83B9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72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2028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para proyectos de investigación en temáticas priorizadas en salud - 2015</w:t>
            </w:r>
          </w:p>
        </w:tc>
      </w:tr>
      <w:tr w:rsidR="00AB5699" w:rsidRPr="00D42400" w14:paraId="3BCD3277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D2BB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1312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74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69CA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para proyectos de Ciencia, Tecnología e Innovación en Salud - 2016</w:t>
            </w:r>
          </w:p>
        </w:tc>
      </w:tr>
      <w:tr w:rsidR="00AB5699" w:rsidRPr="00D42400" w14:paraId="62148DC7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CF07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2A8A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74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0D8A9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para proyectos de Ciencia, Tecnología e Innovación y su contribución a los retos de país -2016</w:t>
            </w:r>
          </w:p>
        </w:tc>
      </w:tr>
      <w:tr w:rsidR="00AB5699" w:rsidRPr="00D42400" w14:paraId="4C830630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08F3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1D35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76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1464E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para proyectos en Ciencia, Tecnología e Innovación en Biodiversidad - 2016</w:t>
            </w:r>
          </w:p>
        </w:tc>
      </w:tr>
      <w:tr w:rsidR="00AB5699" w:rsidRPr="00D42400" w14:paraId="74B8586F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2FD6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FAC3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77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D266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Nacional para la Conformación de un banco de proyectos elegibles de Generación de Nuevo Conocimiento - 2017</w:t>
            </w:r>
          </w:p>
        </w:tc>
      </w:tr>
      <w:tr w:rsidR="00AB5699" w:rsidRPr="00D42400" w14:paraId="029616D0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A22B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3199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77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9C97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para proyectos de Ciencia, Tecnología e Innovación en Salud - 2017</w:t>
            </w:r>
          </w:p>
        </w:tc>
      </w:tr>
      <w:tr w:rsidR="00AB5699" w:rsidRPr="00D42400" w14:paraId="0BFBA217" w14:textId="77777777" w:rsidTr="00AB3A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E7C1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A7D0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79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AB918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deas para el cambio - Ciencia y TIC para la paz</w:t>
            </w:r>
          </w:p>
        </w:tc>
      </w:tr>
      <w:tr w:rsidR="00AB5699" w:rsidRPr="00D42400" w14:paraId="66B53981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1410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7D21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80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95A98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para Proyectos de Ciencia, Tecnología e Innovación en Salud 2018</w:t>
            </w:r>
          </w:p>
        </w:tc>
      </w:tr>
      <w:tr w:rsidR="00AB5699" w:rsidRPr="00D42400" w14:paraId="6BE9461D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0438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C9F0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80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1BDC0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para proyectos de Ciencia, Tecnología e Innovación y su contribución a los retos de país- 2018</w:t>
            </w:r>
          </w:p>
        </w:tc>
      </w:tr>
      <w:tr w:rsidR="00AB5699" w:rsidRPr="00D42400" w14:paraId="2FEAD990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BECB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601E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84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27CE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para presentar programas de investigación en temáticas priorizadas en ciencias médicas y de la salud</w:t>
            </w:r>
          </w:p>
        </w:tc>
      </w:tr>
      <w:tr w:rsidR="00AB5699" w:rsidRPr="00D42400" w14:paraId="46013732" w14:textId="77777777" w:rsidTr="00AB3A4E">
        <w:trPr>
          <w:trHeight w:val="7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26FA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3177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84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B8A9B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pacto para la generación de nuevo conocimiento a través de proyectos de investigación científica en ciencias médicas y de la salud</w:t>
            </w:r>
          </w:p>
        </w:tc>
      </w:tr>
      <w:tr w:rsidR="00AB5699" w:rsidRPr="00D42400" w14:paraId="08A694E4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5FAB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E92D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86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5D2E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Expediciones Científicas Nacionales y Fortalecimiento de Colecciones Biológicas</w:t>
            </w:r>
          </w:p>
        </w:tc>
      </w:tr>
      <w:tr w:rsidR="00AB5699" w:rsidRPr="00D42400" w14:paraId="3CCB535D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A6DF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B41F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87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ACD86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para el fortalecimiento de proyectos en ejecución de CTeI en ciencias de la salud con talento joven e impacto regional</w:t>
            </w:r>
          </w:p>
        </w:tc>
      </w:tr>
      <w:tr w:rsidR="00AB5699" w:rsidRPr="00D42400" w14:paraId="4D280705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EDC6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lastRenderedPageBreak/>
              <w:t>2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C0B6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89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4E2A8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fortalecimiento de capacidades regionales de investigación en salud</w:t>
            </w:r>
          </w:p>
        </w:tc>
      </w:tr>
      <w:tr w:rsidR="00AB5699" w:rsidRPr="00D42400" w14:paraId="47EE9F74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294E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4AAF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90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90200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Ideas para el Cambio: Construcción social del conocimiento para la gestión del cambio climático</w:t>
            </w:r>
          </w:p>
        </w:tc>
      </w:tr>
      <w:tr w:rsidR="00AB5699" w:rsidRPr="00D42400" w14:paraId="385778BC" w14:textId="77777777" w:rsidTr="00AB3A4E">
        <w:trPr>
          <w:trHeight w:val="320"/>
        </w:trPr>
        <w:tc>
          <w:tcPr>
            <w:tcW w:w="7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FCBC" w14:textId="77777777" w:rsidR="00AB5699" w:rsidRPr="0036634D" w:rsidRDefault="00AB5699" w:rsidP="00AB3A4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S"/>
              </w:rPr>
              <w:t>Formación de capital humano en CTeI</w:t>
            </w:r>
          </w:p>
        </w:tc>
      </w:tr>
      <w:tr w:rsidR="00AB5699" w:rsidRPr="00D42400" w14:paraId="3281802F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A63B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E86B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56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398D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Nacional para estudios de Doctorado en el Exterior Año 2012 Conformación de un Banco de Elegibles</w:t>
            </w:r>
          </w:p>
        </w:tc>
      </w:tr>
      <w:tr w:rsidR="00AB5699" w:rsidRPr="00D42400" w14:paraId="0891E6FA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5A20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494E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56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FA58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Nacional para estudios de Doctorado en Colombia año 2012 Conformación de un Banco de Elegibles</w:t>
            </w:r>
          </w:p>
        </w:tc>
      </w:tr>
      <w:tr w:rsidR="00AB5699" w:rsidRPr="00D42400" w14:paraId="73D665BF" w14:textId="77777777" w:rsidTr="00AB3A4E">
        <w:trPr>
          <w:trHeight w:val="7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B29A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971B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61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ECDB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para conformar bancos de elegibles para formación de alto nivel para la ciencia, la tecnología y la innovación (semilleros y jóvenes investigadores, doctorados nacionales y en el exterior)</w:t>
            </w:r>
          </w:p>
        </w:tc>
      </w:tr>
      <w:tr w:rsidR="00AB5699" w14:paraId="13E657DC" w14:textId="77777777" w:rsidTr="00AB3A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4893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F05E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64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0C22" w14:textId="77777777" w:rsidR="00AB5699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octorados en el exterior 2014</w:t>
            </w:r>
          </w:p>
        </w:tc>
      </w:tr>
      <w:tr w:rsidR="00AB5699" w14:paraId="567C624D" w14:textId="77777777" w:rsidTr="00AB3A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4ECB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7A3E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64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A74B8" w14:textId="77777777" w:rsidR="00AB5699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Doctorados nacionales 2014</w:t>
            </w:r>
          </w:p>
        </w:tc>
      </w:tr>
      <w:tr w:rsidR="00AB5699" w:rsidRPr="00D42400" w14:paraId="28B4153D" w14:textId="77777777" w:rsidTr="00AB3A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0B4C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4EF4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69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D981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es Tiempo de Volver 2014 segundo corte</w:t>
            </w:r>
          </w:p>
        </w:tc>
      </w:tr>
      <w:tr w:rsidR="00AB5699" w14:paraId="084D9D00" w14:textId="77777777" w:rsidTr="00AB3A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83CD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239E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72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33D90" w14:textId="77777777" w:rsidR="00AB5699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Doctorados Nacionales 2015</w:t>
            </w:r>
          </w:p>
        </w:tc>
      </w:tr>
      <w:tr w:rsidR="00AB5699" w:rsidRPr="00D42400" w14:paraId="44DF0552" w14:textId="77777777" w:rsidTr="00AB3A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BAC1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48F7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72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D172E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Doctorados en el Exterior 2015</w:t>
            </w:r>
          </w:p>
        </w:tc>
      </w:tr>
      <w:tr w:rsidR="00AB5699" w:rsidRPr="00D42400" w14:paraId="503CC02E" w14:textId="77777777" w:rsidTr="00AB3A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EAD0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071B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75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4C9C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de Doctorados en el Exterior 2016</w:t>
            </w:r>
          </w:p>
        </w:tc>
      </w:tr>
      <w:tr w:rsidR="00AB5699" w14:paraId="3EF370B0" w14:textId="77777777" w:rsidTr="00AB3A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97CD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6D4F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75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767BD" w14:textId="77777777" w:rsidR="00AB5699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Doctorados Nacionales 2016</w:t>
            </w:r>
          </w:p>
        </w:tc>
      </w:tr>
      <w:tr w:rsidR="00AB5699" w14:paraId="4DB3B50F" w14:textId="77777777" w:rsidTr="00AB3A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DE2A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BD02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76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E812" w14:textId="77777777" w:rsidR="00AB5699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Doctorados Nacionales Jóvenes- 2016</w:t>
            </w:r>
          </w:p>
        </w:tc>
      </w:tr>
      <w:tr w:rsidR="00AB5699" w:rsidRPr="00D42400" w14:paraId="6C9827A6" w14:textId="77777777" w:rsidTr="00AB3A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D4F9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03BC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78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34BE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de Doctorados en el Exterior 2017</w:t>
            </w:r>
          </w:p>
        </w:tc>
      </w:tr>
      <w:tr w:rsidR="00AB5699" w:rsidRPr="00D42400" w14:paraId="3587A61C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0836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D1AA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78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3CA0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programa de Estancias Postdoctorales beneficiarios Colciencias 2017</w:t>
            </w:r>
          </w:p>
        </w:tc>
      </w:tr>
      <w:tr w:rsidR="00AB5699" w:rsidRPr="00D42400" w14:paraId="274F449C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4DCD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6BD7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81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040D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Programa de estancias postdoctorales para beneficiarios de formación Colciencias en entidades del SNCTeI</w:t>
            </w:r>
          </w:p>
        </w:tc>
      </w:tr>
      <w:tr w:rsidR="00AB5699" w:rsidRPr="00D42400" w14:paraId="5AEF622F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DF01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E407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84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E95D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Programa de Estancias Postdoctorales en entidades del SNCTeI 2019</w:t>
            </w:r>
          </w:p>
        </w:tc>
      </w:tr>
      <w:tr w:rsidR="00AB5699" w:rsidRPr="00D42400" w14:paraId="0B045813" w14:textId="77777777" w:rsidTr="00AB3A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9744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DEA7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86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6311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de doctorados en el exterior</w:t>
            </w:r>
          </w:p>
        </w:tc>
      </w:tr>
      <w:tr w:rsidR="00AB5699" w:rsidRPr="00D42400" w14:paraId="2D59549C" w14:textId="77777777" w:rsidTr="00AB3A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7CA9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3C3B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88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7F4B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Doctorados en el Exterior</w:t>
            </w:r>
          </w:p>
        </w:tc>
      </w:tr>
      <w:tr w:rsidR="00AB5699" w:rsidRPr="00D42400" w14:paraId="1801B57D" w14:textId="77777777" w:rsidTr="00AB3A4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C1F5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B351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90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DFB3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de Doctorados en el Exterior</w:t>
            </w:r>
          </w:p>
        </w:tc>
      </w:tr>
      <w:tr w:rsidR="00AB5699" w:rsidRPr="00AB5699" w14:paraId="49418DFA" w14:textId="77777777" w:rsidTr="00AB3A4E">
        <w:trPr>
          <w:trHeight w:val="320"/>
        </w:trPr>
        <w:tc>
          <w:tcPr>
            <w:tcW w:w="7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3FA0" w14:textId="77777777" w:rsidR="00AB5699" w:rsidRPr="0036634D" w:rsidRDefault="00AB5699" w:rsidP="00AB3A4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s-ES"/>
              </w:rPr>
              <w:t>Medición de grupos de investigación e investigadores</w:t>
            </w:r>
          </w:p>
        </w:tc>
      </w:tr>
      <w:tr w:rsidR="00AB5699" w:rsidRPr="00AB5699" w14:paraId="384BE083" w14:textId="77777777" w:rsidTr="00AB3A4E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9A24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4D9E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59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C6782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Invitación para el Reconocimiento de Grupos de Investigación en Ciencia, Tecnología e Innovación Año 2012</w:t>
            </w:r>
          </w:p>
        </w:tc>
      </w:tr>
      <w:tr w:rsidR="00AB5699" w14:paraId="691F3A5A" w14:textId="77777777" w:rsidTr="00AB3A4E">
        <w:trPr>
          <w:trHeight w:val="9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C5D9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01E2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64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EBBB" w14:textId="77777777" w:rsidR="00AB5699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nacional para el reconocimiento y medición de grupos de investigación, desarrollo tecnológico y/o innovación y para el reconocimiento de investigadores del sistema nacional de ciencia, tecnología e innovación. 2013</w:t>
            </w:r>
          </w:p>
        </w:tc>
      </w:tr>
      <w:tr w:rsidR="00AB5699" w:rsidRPr="00AB5699" w14:paraId="49C69593" w14:textId="77777777" w:rsidTr="00AB3A4E">
        <w:trPr>
          <w:trHeight w:val="7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6B3B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9CC9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69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A982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Nacional para el Reconocimiento y Medición de Grupos de Investigación, Desarrollo Tecnológico o de Innovación y para el Reconocimiento de Investigadores del SNCTeI – 2014</w:t>
            </w:r>
          </w:p>
        </w:tc>
      </w:tr>
      <w:tr w:rsidR="00AB5699" w:rsidRPr="00AB5699" w14:paraId="171558E1" w14:textId="77777777" w:rsidTr="00AB3A4E">
        <w:trPr>
          <w:trHeight w:val="9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0ED4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C078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78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2932F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nacional para el reconocimiento y medición de Grupos de Investigación, Desarrollo Tecnológico o de Innovación y para el reconocimiento de Investigadores del Sistema Nacional de Ciencia, Tecnología e Innovación – SNCTeI 2017</w:t>
            </w:r>
          </w:p>
        </w:tc>
      </w:tr>
      <w:tr w:rsidR="00AB5699" w:rsidRPr="00AB5699" w14:paraId="6733F992" w14:textId="77777777" w:rsidTr="00AB3A4E">
        <w:trPr>
          <w:trHeight w:val="9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6B4F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78AF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83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6BA40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Nacional para el reconocimiento y medición de grupos de investigación, desarrollo tecnológico o de innovación y para el reconocimiento de investigadores del Sistema Nacional de Ciencia, Tecnología e Innovación – SNCTeI, 2018</w:t>
            </w:r>
          </w:p>
        </w:tc>
      </w:tr>
      <w:tr w:rsidR="00AB5699" w:rsidRPr="00AB5699" w14:paraId="1B9E3D9E" w14:textId="77777777" w:rsidTr="00AB3A4E">
        <w:trPr>
          <w:trHeight w:val="9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4B73" w14:textId="77777777" w:rsidR="00AB5699" w:rsidRDefault="00AB5699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lastRenderedPageBreak/>
              <w:t>2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6CD1" w14:textId="77777777" w:rsidR="00AB5699" w:rsidRDefault="00AB5699" w:rsidP="00AB3A4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89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794B" w14:textId="77777777" w:rsidR="00AB5699" w:rsidRPr="0036634D" w:rsidRDefault="00AB5699" w:rsidP="00AB3A4E">
            <w:pP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  <w:t>Convocatoria nacional para el reconocimiento y medición de grupos de investigación, desarrollo tecnológico o de innovación y para el reconocimiento de investigadores del Sistema Nacional de Ciencia, Tecnología e Innovación - SNCTI 2021</w:t>
            </w:r>
          </w:p>
        </w:tc>
      </w:tr>
    </w:tbl>
    <w:p w14:paraId="20AE842F" w14:textId="77777777" w:rsidR="00AB5699" w:rsidRPr="0036634D" w:rsidRDefault="00AB5699" w:rsidP="00AB5699">
      <w:pPr>
        <w:rPr>
          <w:rFonts w:ascii="Arial" w:hAnsi="Arial" w:cs="Arial"/>
          <w:lang w:val="es-ES"/>
        </w:rPr>
      </w:pPr>
    </w:p>
    <w:p w14:paraId="6211B1E0" w14:textId="77777777" w:rsidR="0077480F" w:rsidRPr="00AB5699" w:rsidRDefault="0077480F">
      <w:pPr>
        <w:rPr>
          <w:lang w:val="es-ES"/>
        </w:rPr>
      </w:pPr>
    </w:p>
    <w:sectPr w:rsidR="0077480F" w:rsidRPr="00AB5699" w:rsidSect="002F4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699"/>
    <w:rsid w:val="00046AAB"/>
    <w:rsid w:val="00157DC0"/>
    <w:rsid w:val="002B4223"/>
    <w:rsid w:val="002B4266"/>
    <w:rsid w:val="002F4046"/>
    <w:rsid w:val="006239EF"/>
    <w:rsid w:val="006A58DD"/>
    <w:rsid w:val="007500B3"/>
    <w:rsid w:val="0077480F"/>
    <w:rsid w:val="007B7B79"/>
    <w:rsid w:val="00AB5699"/>
    <w:rsid w:val="00B50B72"/>
    <w:rsid w:val="00B96C2F"/>
    <w:rsid w:val="00C559AB"/>
    <w:rsid w:val="00E84A9F"/>
    <w:rsid w:val="00EE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BE18D7"/>
  <w15:chartTrackingRefBased/>
  <w15:docId w15:val="{7D0816CF-0A4A-0743-A95C-D3B33AE98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569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8</Words>
  <Characters>4813</Characters>
  <Application>Microsoft Office Word</Application>
  <DocSecurity>0</DocSecurity>
  <Lines>69</Lines>
  <Paragraphs>12</Paragraphs>
  <ScaleCrop>false</ScaleCrop>
  <Company/>
  <LinksUpToDate>false</LinksUpToDate>
  <CharactersWithSpaces>5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 Paz Velez</dc:creator>
  <cp:keywords/>
  <dc:description/>
  <cp:lastModifiedBy>Andrea  Paz Velez</cp:lastModifiedBy>
  <cp:revision>1</cp:revision>
  <dcterms:created xsi:type="dcterms:W3CDTF">2024-02-05T21:27:00Z</dcterms:created>
  <dcterms:modified xsi:type="dcterms:W3CDTF">2024-02-05T21:27:00Z</dcterms:modified>
</cp:coreProperties>
</file>